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3E" w:rsidRPr="0053064A" w:rsidRDefault="0024493E" w:rsidP="0024493E">
      <w:pPr>
        <w:spacing w:after="0" w:line="360" w:lineRule="auto"/>
        <w:jc w:val="both"/>
        <w:rPr>
          <w:rFonts w:ascii="Arial" w:eastAsia="Arial" w:hAnsi="Arial" w:cs="Arial"/>
        </w:rPr>
      </w:pPr>
      <w:r w:rsidRPr="0053064A">
        <w:rPr>
          <w:rFonts w:ascii="Arial" w:eastAsia="Arial" w:hAnsi="Arial" w:cs="Arial"/>
          <w:b/>
        </w:rPr>
        <w:t xml:space="preserve">SUPPLEMENTARY TABLE S3 </w:t>
      </w:r>
      <w:proofErr w:type="spellStart"/>
      <w:r w:rsidRPr="0053064A">
        <w:rPr>
          <w:rFonts w:ascii="Arial" w:eastAsia="Arial" w:hAnsi="Arial" w:cs="Arial"/>
        </w:rPr>
        <w:t>AlphaCoVs</w:t>
      </w:r>
      <w:proofErr w:type="spellEnd"/>
      <w:r w:rsidRPr="0053064A">
        <w:rPr>
          <w:rFonts w:ascii="Arial" w:eastAsia="Arial" w:hAnsi="Arial" w:cs="Arial"/>
        </w:rPr>
        <w:t xml:space="preserve"> sequences used in the recombination analysis. </w:t>
      </w:r>
    </w:p>
    <w:p w:rsidR="0024493E" w:rsidRPr="0053064A" w:rsidRDefault="0024493E" w:rsidP="0024493E">
      <w:pPr>
        <w:spacing w:after="0" w:line="360" w:lineRule="auto"/>
        <w:jc w:val="both"/>
        <w:rPr>
          <w:rFonts w:ascii="Arial" w:eastAsia="Arial" w:hAnsi="Arial" w:cs="Arial"/>
        </w:rPr>
      </w:pPr>
      <w:r w:rsidRPr="0053064A">
        <w:rPr>
          <w:rFonts w:ascii="Arial" w:eastAsia="Arial" w:hAnsi="Arial" w:cs="Arial"/>
        </w:rPr>
        <w:t xml:space="preserve">Accession number, isolate name and information were retrieved from </w:t>
      </w:r>
      <w:proofErr w:type="spellStart"/>
      <w:r w:rsidRPr="0053064A">
        <w:rPr>
          <w:rFonts w:ascii="Arial" w:eastAsia="Arial" w:hAnsi="Arial" w:cs="Arial"/>
        </w:rPr>
        <w:t>Genbank</w:t>
      </w:r>
      <w:proofErr w:type="spellEnd"/>
      <w:r w:rsidRPr="0053064A">
        <w:rPr>
          <w:rFonts w:ascii="Arial" w:eastAsia="Arial" w:hAnsi="Arial" w:cs="Arial"/>
        </w:rPr>
        <w:t xml:space="preserve">. </w:t>
      </w:r>
    </w:p>
    <w:tbl>
      <w:tblPr>
        <w:tblW w:w="10060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3840"/>
        <w:gridCol w:w="1180"/>
        <w:gridCol w:w="1120"/>
        <w:gridCol w:w="920"/>
        <w:gridCol w:w="2020"/>
      </w:tblGrid>
      <w:tr w:rsidR="0024493E" w:rsidRPr="0053064A" w:rsidTr="0024493E">
        <w:trPr>
          <w:trHeight w:val="408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ccession number </w:t>
            </w:r>
          </w:p>
        </w:tc>
        <w:tc>
          <w:tcPr>
            <w:tcW w:w="3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genu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lection year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0446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uman coronavirus 229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535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rcine epidemic diarrhea virus strain CV77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cine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2719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ssible gastroenteritis virus genomic R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cine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6748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uman Coronavirus NL6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64885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 coronavirus (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2/200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20306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HKU2 strain HKU2/GD/430/200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>sini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2030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HKU2 strain HKU2/HK/46/200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212121"/>
                <w:sz w:val="16"/>
                <w:szCs w:val="16"/>
              </w:rPr>
              <w:t>sini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42013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1B strain AFCD30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sill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42013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42013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HKU8 strain AFCD7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2459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nk coronavirus strain WD112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tela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on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98926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10 isolate TT3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98927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10 isolate 183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98927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10 isolate 175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9892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10 isolate TLC1343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29438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heng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t coronavirus isolate Lucheng-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h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43021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CDPHE15/USA/200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cifug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79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AH201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79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JX201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79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D201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79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HuB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79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FJ201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HeN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0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r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SAX201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ickett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0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R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HuB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0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Rf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YN201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0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Nv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SC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ycta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lutin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738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Ms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S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07374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L63-related bat coronavirus strain BtKYNL63-9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aenop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fer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0737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L63-related bat coronavirus strain BtKYNL63-9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aenop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fer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07374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L63-related bat coronavirus strain BtKYNL63-1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aenop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fer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07374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9E-related bat coronavirus strain BtKY229E-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0737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9E-related bat coronavirus strain BtKY229E-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ttat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3700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on shrew coronavirus Tibet-2014 isolate Shrew-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Tibet201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rex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ane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79917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ifug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onaviru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cifug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9677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ncheng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rew coronavirus isolate Xingguo-74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nc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rin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91690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Rh/YN2012 Rs337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s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91690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Rh/YN2012 Rs412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s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91690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Rh/YN2012 Rs425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s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G91690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Rh/YN2012 Ra1359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s</w:t>
            </w:r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92357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9C7A68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coronavirus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tCoV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/020 16/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M.dau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/FIN/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ubenton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3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715 2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3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715 39 c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4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715 47 c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715 8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5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845 2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5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845 5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5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845 6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6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745 1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745 1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68796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VZ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745 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9384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-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uhl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Italy/206645-41/201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93844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-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uhl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Italy/3398-19/201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93845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-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uhl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Italy/206679-3/201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21136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Sk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X2018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21137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Sk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X2018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21137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Sk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X2018C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2113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Sk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GX2018D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21137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Rs-Alpha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YN201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n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phinx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47206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WA108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at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47206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WA202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at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47207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WA360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at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72094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lonycter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33 strain GZ15186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ylonycter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bustula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7209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32 strain TLC26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inic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0658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ain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008 16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bra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FIN/201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andt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48224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B40-5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yg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ygmae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53573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3585-58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dau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ubenton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53573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OV-157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dau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ubenton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53573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18802-1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da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sycneme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1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gyptiac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229E-related isolate 542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egyptiac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sill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8-related isolate 661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sill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2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hl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512-related isolate HK14071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otophi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2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in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HKU2-related isolate 16066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ffini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2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9C7A68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Hipposideros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pomona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coronavirus HKU10-related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16094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mona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2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reibers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1-related isolate 16145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hreibers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6115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9C7A68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Hipposideros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pomona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coronavirus CHB25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CHB002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rvat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6635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olate AMA L F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l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smod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tund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74718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ne acute diarrhea syndrome coronavirus isolate SADS-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CN/GDDCD/201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ne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W2490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Rot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Peru/HUA4 F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al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smod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tund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W9241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CQD-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rotin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8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CpYN11/20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aerephon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licat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8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HcYN26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nerace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8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RmYN21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layan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8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HlYN23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rvat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8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HlYN10/20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rvat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HpYN13/20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mona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RmYN22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layan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McYN19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rina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HlYN18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rvat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MlYN20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iger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MlYN15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iger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08139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strain bat/Yunnan/RsYN25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heno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2180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1164-6-alt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dau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ubentoni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21806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Bat coronavirus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7542-55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yg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DK/201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ygmae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29374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mo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isolate PREDICT/PDF-331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rdnerycter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enulatum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32829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ngme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ens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inensi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32829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ngme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reibers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hreibers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32830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ngme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reibersi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hreibersi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00230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line infectious peritonitis viru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ine</w:t>
            </w:r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0287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9C7A68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Camel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coronavirus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camel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/</w:t>
            </w:r>
            <w:proofErr w:type="spellStart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Riyadh</w:t>
            </w:r>
            <w:proofErr w:type="spellEnd"/>
            <w:r w:rsidRPr="009C7A68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/Ry141/201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el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02880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wine enteric coronavirus strain Italy/213306/200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ne</w:t>
            </w:r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03029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rret coronavirus isolate FRCoV-NL-201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tela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tori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03497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ronavirus AcCoV-JC3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chacovir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evrieri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2873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Yunnan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C8xc/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posidero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mona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2873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Yunnan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X18c 202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ini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41060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strain 1571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41060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strain 1696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41526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t coronavirus strain 1559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95693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Ful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2018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iLanka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iginos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0303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ngmen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ketti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isolate JSB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Zu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icketti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32530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t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.myoti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Switzerland/2019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37880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20-9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37880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20-104-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tax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37880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20-104-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tax</w:t>
            </w:r>
            <w:proofErr w:type="spellEnd"/>
          </w:p>
        </w:tc>
      </w:tr>
      <w:tr w:rsidR="0024493E" w:rsidRPr="0053064A" w:rsidTr="0024493E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37880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G: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isolate </w:t>
            </w:r>
            <w:proofErr w:type="spellStart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tCoV</w:t>
            </w:r>
            <w:proofErr w:type="spellEnd"/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-17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crodactylu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P70065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773700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MAG: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Tadarida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rasiliensi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coronaviru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2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Tb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71578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773700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MAG: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Tadarida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rasiliensi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coronaviru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2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Tb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</w:tr>
      <w:tr w:rsidR="0024493E" w:rsidRPr="0053064A" w:rsidTr="0024493E">
        <w:trPr>
          <w:trHeight w:val="40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71578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773700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MAG: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Tadarida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rasiliensi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bat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lphacoronavirus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1 </w:t>
            </w:r>
            <w:proofErr w:type="spellStart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isolate</w:t>
            </w:r>
            <w:proofErr w:type="spellEnd"/>
            <w:r w:rsidRPr="00773700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Tb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93E" w:rsidRPr="0053064A" w:rsidRDefault="0024493E" w:rsidP="00A134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</w:tr>
    </w:tbl>
    <w:p w:rsidR="003E247C" w:rsidRDefault="0024493E">
      <w:r w:rsidRPr="0053064A">
        <w:rPr>
          <w:rFonts w:ascii="Arial" w:eastAsia="Arial" w:hAnsi="Arial" w:cs="Arial"/>
          <w:color w:val="000000"/>
        </w:rPr>
        <w:t xml:space="preserve">MAG: </w:t>
      </w:r>
      <w:proofErr w:type="spellStart"/>
      <w:r w:rsidRPr="0053064A">
        <w:rPr>
          <w:rFonts w:ascii="Arial" w:eastAsia="Arial" w:hAnsi="Arial" w:cs="Arial"/>
          <w:color w:val="000000"/>
        </w:rPr>
        <w:t>M</w:t>
      </w:r>
      <w:bookmarkStart w:id="0" w:name="_GoBack"/>
      <w:bookmarkEnd w:id="0"/>
      <w:r w:rsidRPr="0053064A">
        <w:rPr>
          <w:rFonts w:ascii="Arial" w:eastAsia="Arial" w:hAnsi="Arial" w:cs="Arial"/>
          <w:color w:val="000000"/>
        </w:rPr>
        <w:t>etagenomic</w:t>
      </w:r>
      <w:proofErr w:type="spellEnd"/>
      <w:r w:rsidRPr="0053064A">
        <w:rPr>
          <w:rFonts w:ascii="Arial" w:eastAsia="Arial" w:hAnsi="Arial" w:cs="Arial"/>
          <w:color w:val="000000"/>
        </w:rPr>
        <w:t xml:space="preserve"> assembled genome</w:t>
      </w:r>
    </w:p>
    <w:sectPr w:rsidR="003E24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93E"/>
    <w:rsid w:val="0024493E"/>
    <w:rsid w:val="003E247C"/>
    <w:rsid w:val="0061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3E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3E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03</Words>
  <Characters>9919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13T15:33:00Z</dcterms:created>
  <dcterms:modified xsi:type="dcterms:W3CDTF">2023-07-13T15:34:00Z</dcterms:modified>
</cp:coreProperties>
</file>